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51"/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567"/>
        <w:gridCol w:w="1134"/>
        <w:gridCol w:w="567"/>
        <w:gridCol w:w="992"/>
        <w:gridCol w:w="567"/>
        <w:gridCol w:w="1134"/>
        <w:gridCol w:w="709"/>
        <w:gridCol w:w="1134"/>
        <w:gridCol w:w="709"/>
        <w:gridCol w:w="1134"/>
        <w:gridCol w:w="708"/>
        <w:gridCol w:w="993"/>
        <w:gridCol w:w="708"/>
        <w:gridCol w:w="993"/>
        <w:gridCol w:w="708"/>
      </w:tblGrid>
      <w:tr w:rsidR="0077067D" w:rsidRPr="001E7C86" w:rsidTr="0077067D">
        <w:trPr>
          <w:trHeight w:val="300"/>
        </w:trPr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bookmarkStart w:id="0" w:name="RANGE!A1"/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1999-200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01-20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03-200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05-20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07-200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09-201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11-20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2013-2014</w:t>
            </w:r>
          </w:p>
        </w:tc>
      </w:tr>
      <w:tr w:rsidR="0077067D" w:rsidRPr="00DF2FED" w:rsidTr="0077067D">
        <w:trPr>
          <w:trHeight w:val="300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.</w:t>
            </w: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of patien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Overal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912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26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392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39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84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96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12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72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77067D" w:rsidRPr="001E7C86" w:rsidTr="0077067D">
        <w:trPr>
          <w:trHeight w:val="300"/>
        </w:trPr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Age group (yea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-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85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77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69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56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56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45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6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0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5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569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4.32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0-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541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30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34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95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6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35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49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19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.16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nl-NL"/>
              </w:rPr>
              <w:t>&gt;</w:t>
            </w: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85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52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87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27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68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15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9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62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83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.52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77067D" w:rsidRPr="001E7C86" w:rsidTr="0077067D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67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42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08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83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264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18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19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99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09</w:t>
            </w:r>
          </w:p>
        </w:tc>
      </w:tr>
      <w:tr w:rsidR="0077067D" w:rsidRPr="001E7C86" w:rsidTr="0077067D">
        <w:trPr>
          <w:trHeight w:val="321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Femal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045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217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283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55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420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478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492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73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7067D" w:rsidRPr="001E7C86" w:rsidRDefault="0077067D" w:rsidP="00770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91</w:t>
            </w:r>
          </w:p>
        </w:tc>
      </w:tr>
    </w:tbl>
    <w:p w:rsidR="00160C9D" w:rsidRPr="0077067D" w:rsidRDefault="0077067D" w:rsidP="00C405AF">
      <w:pPr>
        <w:spacing w:after="0" w:line="240" w:lineRule="auto"/>
        <w:ind w:left="-142"/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nl-NL"/>
        </w:rPr>
        <w:t xml:space="preserve">S2 </w:t>
      </w:r>
      <w:r w:rsidRPr="001E7C86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nl-NL"/>
        </w:rPr>
        <w:t xml:space="preserve">Table. </w:t>
      </w:r>
      <w:r w:rsidRPr="001E7C8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Number of population </w:t>
      </w:r>
      <w:r w:rsidR="006F1163" w:rsidRPr="001E7C8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stratified</w:t>
      </w:r>
      <w:r w:rsidRPr="001E7C8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 by age and gender i</w:t>
      </w:r>
      <w:bookmarkStart w:id="1" w:name="_GoBack"/>
      <w:bookmarkEnd w:id="1"/>
      <w:r w:rsidRPr="001E7C8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n IADB 1999-2014</w:t>
      </w:r>
      <w:bookmarkEnd w:id="0"/>
    </w:p>
    <w:sectPr w:rsidR="00160C9D" w:rsidRPr="0077067D" w:rsidSect="00C405AF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6B"/>
    <w:rsid w:val="000214E0"/>
    <w:rsid w:val="0004503B"/>
    <w:rsid w:val="0005395D"/>
    <w:rsid w:val="000A40C6"/>
    <w:rsid w:val="00146948"/>
    <w:rsid w:val="00160C9D"/>
    <w:rsid w:val="0018248F"/>
    <w:rsid w:val="001F411B"/>
    <w:rsid w:val="00200893"/>
    <w:rsid w:val="00204F17"/>
    <w:rsid w:val="0021411A"/>
    <w:rsid w:val="002E43D7"/>
    <w:rsid w:val="00372138"/>
    <w:rsid w:val="00391B1F"/>
    <w:rsid w:val="003D3838"/>
    <w:rsid w:val="00432F62"/>
    <w:rsid w:val="00446DC7"/>
    <w:rsid w:val="00475C8E"/>
    <w:rsid w:val="00492AB2"/>
    <w:rsid w:val="00511B00"/>
    <w:rsid w:val="00524884"/>
    <w:rsid w:val="00582787"/>
    <w:rsid w:val="00584876"/>
    <w:rsid w:val="00587D79"/>
    <w:rsid w:val="005C631C"/>
    <w:rsid w:val="0067227D"/>
    <w:rsid w:val="006856F5"/>
    <w:rsid w:val="006F1163"/>
    <w:rsid w:val="00715BC8"/>
    <w:rsid w:val="0077067D"/>
    <w:rsid w:val="00897BA8"/>
    <w:rsid w:val="008A5E9A"/>
    <w:rsid w:val="008D30E9"/>
    <w:rsid w:val="00903898"/>
    <w:rsid w:val="00904D5F"/>
    <w:rsid w:val="00935D8C"/>
    <w:rsid w:val="009415A9"/>
    <w:rsid w:val="00957BC0"/>
    <w:rsid w:val="009844BF"/>
    <w:rsid w:val="009D570E"/>
    <w:rsid w:val="00A1324E"/>
    <w:rsid w:val="00A42438"/>
    <w:rsid w:val="00A5692B"/>
    <w:rsid w:val="00B33428"/>
    <w:rsid w:val="00B5236B"/>
    <w:rsid w:val="00BB192B"/>
    <w:rsid w:val="00C405AF"/>
    <w:rsid w:val="00C86401"/>
    <w:rsid w:val="00CB2FC7"/>
    <w:rsid w:val="00CD74E2"/>
    <w:rsid w:val="00D32F95"/>
    <w:rsid w:val="00DE0ADA"/>
    <w:rsid w:val="00DF2FED"/>
    <w:rsid w:val="00DF5BD5"/>
    <w:rsid w:val="00E76298"/>
    <w:rsid w:val="00E90DA5"/>
    <w:rsid w:val="00EC7CE7"/>
    <w:rsid w:val="00ED4675"/>
    <w:rsid w:val="00ED7800"/>
    <w:rsid w:val="00EF7443"/>
    <w:rsid w:val="00F331BF"/>
    <w:rsid w:val="00F44DC7"/>
    <w:rsid w:val="00F640B2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6B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6B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8</Characters>
  <Application>Microsoft Office Word</Application>
  <DocSecurity>0</DocSecurity>
  <Lines>6</Lines>
  <Paragraphs>1</Paragraphs>
  <ScaleCrop>false</ScaleCrop>
  <Company>Universitair Medisch Centrum Groningen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tora, MP (kff)</dc:creator>
  <cp:lastModifiedBy>Oktora, MP (kff)</cp:lastModifiedBy>
  <cp:revision>6</cp:revision>
  <dcterms:created xsi:type="dcterms:W3CDTF">2019-02-07T13:02:00Z</dcterms:created>
  <dcterms:modified xsi:type="dcterms:W3CDTF">2019-03-12T15:20:00Z</dcterms:modified>
</cp:coreProperties>
</file>